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29"/>
        <w:gridCol w:w="998"/>
        <w:gridCol w:w="683"/>
        <w:gridCol w:w="204"/>
        <w:gridCol w:w="555"/>
        <w:gridCol w:w="845"/>
        <w:gridCol w:w="243"/>
        <w:gridCol w:w="885"/>
        <w:gridCol w:w="880"/>
        <w:gridCol w:w="794"/>
        <w:gridCol w:w="218"/>
        <w:gridCol w:w="971"/>
        <w:gridCol w:w="877"/>
        <w:gridCol w:w="795"/>
        <w:gridCol w:w="6"/>
      </w:tblGrid>
      <w:tr w:rsidR="00353A89" w:rsidRPr="00353A89" w14:paraId="71BBFE78" w14:textId="77777777" w:rsidTr="00A17EB2">
        <w:trPr>
          <w:trHeight w:val="227"/>
        </w:trPr>
        <w:tc>
          <w:tcPr>
            <w:tcW w:w="9783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9E3B" w14:textId="77777777" w:rsidR="00353A89" w:rsidRPr="00353A89" w:rsidRDefault="00353A89" w:rsidP="008C5D75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DC13E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Supplementary 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Table </w:t>
            </w:r>
            <w:r w:rsidR="00297E7D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1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. </w:t>
            </w:r>
            <w:r w:rsidR="00075DCE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Summary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</w:t>
            </w:r>
            <w:r w:rsidR="00075DCE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of polymorphisms of mito</w:t>
            </w:r>
            <w:r w:rsidR="008C5D75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tic checkpoint-</w:t>
            </w:r>
            <w:r w:rsidR="00075DCE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related genes and survival outcomes 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in patients with non-small cell lung cancer.</w:t>
            </w:r>
          </w:p>
        </w:tc>
      </w:tr>
      <w:tr w:rsidR="00353A89" w:rsidRPr="00DC13EB" w14:paraId="35461886" w14:textId="77777777" w:rsidTr="00A17EB2">
        <w:trPr>
          <w:gridAfter w:val="1"/>
          <w:wAfter w:w="6" w:type="dxa"/>
          <w:trHeight w:val="240"/>
        </w:trPr>
        <w:tc>
          <w:tcPr>
            <w:tcW w:w="25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E34E8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Polymorphism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971A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18CB9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6B9A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CB6FB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0514A4" w:rsidRPr="000514A4"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for overall surviv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9253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AE5D82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0514A4" w:rsidRPr="000514A4">
              <w:rPr>
                <w:rFonts w:ascii="Times New Roman" w:eastAsia="맑은 고딕"/>
                <w:i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0514A4">
              <w:rPr>
                <w:rFonts w:ascii="Times New Roman" w:eastAsia="맑은 고딕"/>
                <w:b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for disease free survival</w:t>
            </w:r>
          </w:p>
        </w:tc>
      </w:tr>
      <w:tr w:rsidR="00353A89" w:rsidRPr="00DC13EB" w14:paraId="31ADB198" w14:textId="77777777" w:rsidTr="00A17EB2">
        <w:trPr>
          <w:gridAfter w:val="1"/>
          <w:wAfter w:w="6" w:type="dxa"/>
          <w:trHeight w:val="322"/>
        </w:trPr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8D6B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91950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ID No.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FCEAED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Base chang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D7045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EFAC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MAF 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3C79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WE</w:t>
            </w:r>
            <w:r w:rsidRPr="00DC13EB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 </w:t>
            </w:r>
            <w:r w:rsidRPr="00353A89">
              <w:rPr>
                <w:rFonts w:ascii="Times New Roman" w:eastAsia="맑은 고딕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E77D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A677" w14:textId="77777777" w:rsidR="00353A89" w:rsidRPr="00353A89" w:rsidRDefault="00353A89" w:rsidP="000514A4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E70B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Recessive 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533C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dditiv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FEE27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2157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Dominan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BD1E8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 xml:space="preserve">Recessive 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A02D" w14:textId="77777777" w:rsidR="00353A89" w:rsidRPr="00353A89" w:rsidRDefault="00353A89" w:rsidP="00297E7D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Additive</w:t>
            </w:r>
          </w:p>
        </w:tc>
      </w:tr>
      <w:tr w:rsidR="001D182F" w:rsidRPr="00DC13EB" w14:paraId="3A9FE2C7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E67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3430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020383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2C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D54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39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479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5F5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C93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AA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524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372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FF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52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52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9</w:t>
            </w:r>
          </w:p>
        </w:tc>
      </w:tr>
      <w:tr w:rsidR="001D182F" w:rsidRPr="00DC13EB" w14:paraId="50B5737D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BE9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8515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41409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709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05C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C62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4E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320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92E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FF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515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DEB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A17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5EC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EE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6</w:t>
            </w:r>
          </w:p>
        </w:tc>
      </w:tr>
      <w:tr w:rsidR="001D182F" w:rsidRPr="00DC13EB" w14:paraId="520EF8E1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5E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E8B1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289485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B1B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2E3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174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E0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31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2C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764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105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497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64F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9F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E3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1</w:t>
            </w:r>
          </w:p>
        </w:tc>
      </w:tr>
      <w:tr w:rsidR="001D182F" w:rsidRPr="00DC13EB" w14:paraId="6A5EDA2D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A9B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P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242D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459552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C9D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CBE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FB4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28D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580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C6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161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9AF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E66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9E4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792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E77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4</w:t>
            </w:r>
          </w:p>
        </w:tc>
      </w:tr>
      <w:tr w:rsidR="001D182F" w:rsidRPr="00DC13EB" w14:paraId="0FC99AC7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19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3CC3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911162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CA7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6DC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2B0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EE4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72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535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7D8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C27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427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74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EA8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C8D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</w:tr>
      <w:tr w:rsidR="001D182F" w:rsidRPr="00DC13EB" w14:paraId="578D6C57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07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33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46805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02D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D20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D04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1D4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967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E3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8A2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21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2B6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DD6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567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CF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9</w:t>
            </w:r>
          </w:p>
        </w:tc>
      </w:tr>
      <w:tr w:rsidR="001D182F" w:rsidRPr="00DC13EB" w14:paraId="36DC8A64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29E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97F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064863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501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C53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A06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07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D02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0B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3AB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20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95F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38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A60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478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0</w:t>
            </w:r>
          </w:p>
        </w:tc>
      </w:tr>
      <w:tr w:rsidR="001D182F" w:rsidRPr="00DC13EB" w14:paraId="3835CBAE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65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3A12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273535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B3A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B1C4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DCD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EF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FE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E19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E7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B0D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2C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B28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E82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686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8</w:t>
            </w:r>
          </w:p>
        </w:tc>
      </w:tr>
      <w:tr w:rsidR="001D182F" w:rsidRPr="00DC13EB" w14:paraId="02EAA9B0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A0E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F3AB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8173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9A6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28A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C29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F33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B0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40A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201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D3E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B5B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E58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6E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ADF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2</w:t>
            </w:r>
          </w:p>
        </w:tc>
      </w:tr>
      <w:tr w:rsidR="001D182F" w:rsidRPr="00DC13EB" w14:paraId="3C6CBAE5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66F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A50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609912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109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DEB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3AB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03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4CE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9D4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379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50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DDD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6BB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48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1F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</w:tr>
      <w:tr w:rsidR="001D182F" w:rsidRPr="00DC13EB" w14:paraId="2EE87006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31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5EC7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6127737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DCB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381C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F62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12D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97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504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036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063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973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0E8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9E0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4E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1</w:t>
            </w:r>
          </w:p>
        </w:tc>
      </w:tr>
      <w:tr w:rsidR="00CD05CA" w:rsidRPr="00DC13EB" w14:paraId="12474F9F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648E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7546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05947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E888" w14:textId="77777777" w:rsidR="00CD05CA" w:rsidRPr="00DC13EB" w:rsidRDefault="00CD05CA" w:rsidP="00CD05CA">
            <w:pPr>
              <w:wordWrap/>
              <w:spacing w:line="160" w:lineRule="exact"/>
              <w:jc w:val="center"/>
              <w:rPr>
                <w:rFonts w:ascii="Times New Roman" w:eastAsia="맑은 고딕"/>
                <w:sz w:val="16"/>
                <w:szCs w:val="20"/>
              </w:rPr>
            </w:pPr>
            <w:r w:rsidRPr="00DC13EB">
              <w:rPr>
                <w:rFonts w:ascii="Times New Roman" w:eastAsia="맑은 고딕"/>
                <w:sz w:val="16"/>
                <w:szCs w:val="20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64AC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0E54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647D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DD3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59C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D007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55A4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37CB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179A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32E9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BE75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</w:tr>
      <w:tr w:rsidR="001D182F" w:rsidRPr="00DC13EB" w14:paraId="03C362AF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345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AURK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20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302726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26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46C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F5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05D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C0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6A7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2C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E2E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9D5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1D4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14F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79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8</w:t>
            </w:r>
          </w:p>
        </w:tc>
      </w:tr>
      <w:tr w:rsidR="001D182F" w:rsidRPr="00DC13EB" w14:paraId="5B08C0D4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ED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BUB1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C1F3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27756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33D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5BB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1D7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6B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75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0A5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66C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D33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A9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F88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D5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1B3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9</w:t>
            </w:r>
          </w:p>
        </w:tc>
      </w:tr>
      <w:tr w:rsidR="001D182F" w:rsidRPr="00DC13EB" w14:paraId="7459B914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798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BUB1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B31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80137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F70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275C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2FA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4D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215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88C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447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6C3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E19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462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06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69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</w:tr>
      <w:tr w:rsidR="00CD05CA" w:rsidRPr="00DC13EB" w14:paraId="2BCFDC29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2D2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BUB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FE03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789715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ADAD" w14:textId="77777777" w:rsidR="00CD05CA" w:rsidRPr="00DC13EB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sz w:val="16"/>
                <w:szCs w:val="20"/>
              </w:rPr>
            </w:pPr>
            <w:r w:rsidRPr="00DC13EB">
              <w:rPr>
                <w:rFonts w:ascii="Times New Roman" w:eastAsia="맑은 고딕"/>
                <w:sz w:val="16"/>
                <w:szCs w:val="20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9B7F6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4AC8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C294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A57E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CB2F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A005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A067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7F48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F4B4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677F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3F44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</w:tr>
      <w:tr w:rsidR="001D182F" w:rsidRPr="00DC13EB" w14:paraId="70F670E8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D2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DC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761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85867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C84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FC9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507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E6D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28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7FF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629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435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D7F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E30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160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C56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</w:tr>
      <w:tr w:rsidR="001D182F" w:rsidRPr="00DC13EB" w14:paraId="3EB71F76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5D7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DC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126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634265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91C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33C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05A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9F8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8F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A02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127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9F4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8D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D90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7D4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B7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</w:tr>
      <w:tr w:rsidR="001D182F" w:rsidRPr="00DC13EB" w14:paraId="32B6D81A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C6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DC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4AD0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102461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BD4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B4C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D13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6A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F46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6A3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770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613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6A2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E30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E5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787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5</w:t>
            </w:r>
          </w:p>
        </w:tc>
      </w:tr>
      <w:tr w:rsidR="001D182F" w:rsidRPr="00DC13EB" w14:paraId="36126835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2EB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DK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BEF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87144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B2A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A0E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E83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44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2CC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C2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C6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D1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A01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F5C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82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DEE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</w:tr>
      <w:tr w:rsidR="001D182F" w:rsidRPr="00DC13EB" w14:paraId="46D4671F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868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ENP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E71E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381657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453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F8C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8B1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7A5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7A6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B11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38C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916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CA3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97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E7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F0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8</w:t>
            </w:r>
          </w:p>
        </w:tc>
      </w:tr>
      <w:tr w:rsidR="001D182F" w:rsidRPr="00DC13EB" w14:paraId="278AD32F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2C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HF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A1D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306541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889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75A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AB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183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6B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29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0F5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BA8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25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8FB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98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133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</w:tr>
      <w:tr w:rsidR="001D182F" w:rsidRPr="00DC13EB" w14:paraId="00E4F7DC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8C2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HF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014A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374149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674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B7C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4D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1D5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128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E45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E3F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FB5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D6D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8C7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E10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52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</w:tr>
      <w:tr w:rsidR="001D182F" w:rsidRPr="00DC13EB" w14:paraId="3B180BF4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71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CHF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C31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3741489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EAC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AE5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5D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7B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78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10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B39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F9A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C4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069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8B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B4D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</w:tr>
      <w:tr w:rsidR="001D182F" w:rsidRPr="00DC13EB" w14:paraId="12496269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3A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ESP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EAFE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31864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CF4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380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8B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E21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D85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38E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AB9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6F6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227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53F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8E2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730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0</w:t>
            </w:r>
          </w:p>
        </w:tc>
      </w:tr>
      <w:tr w:rsidR="001D182F" w:rsidRPr="00DC13EB" w14:paraId="143D5101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21D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ESP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60A9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712526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86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D53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DEB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BF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AA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369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EA1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6CD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771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DA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E44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6C8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9</w:t>
            </w:r>
          </w:p>
        </w:tc>
      </w:tr>
      <w:tr w:rsidR="001D182F" w:rsidRPr="00DC13EB" w14:paraId="31314FB6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596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INCENP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57B4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7129085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B9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482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89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A8B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19D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924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42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3C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7C0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5C2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34B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34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8</w:t>
            </w:r>
          </w:p>
        </w:tc>
      </w:tr>
      <w:tr w:rsidR="001D182F" w:rsidRPr="00DC13EB" w14:paraId="3C1AABC9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3E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KIF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30FE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4933734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0D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D50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0B8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39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742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DEA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939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046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458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136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46C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5EB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9</w:t>
            </w:r>
          </w:p>
        </w:tc>
      </w:tr>
      <w:tr w:rsidR="001D182F" w:rsidRPr="00DC13EB" w14:paraId="6C0577DD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0A1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KIF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C64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7078243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8B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ED9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16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4E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07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7C6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EEA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ADE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EDE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C4F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93E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89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0</w:t>
            </w:r>
          </w:p>
        </w:tc>
      </w:tr>
      <w:tr w:rsidR="001D182F" w:rsidRPr="00DC13EB" w14:paraId="56B47DFE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67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AD1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E754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2666769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6D4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84F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11F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D09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29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1A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CED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B1C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E42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95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D59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755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</w:tr>
      <w:tr w:rsidR="001D182F" w:rsidRPr="00DC13EB" w14:paraId="355E7367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6EF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AD1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A11A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1767177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16F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0E9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C9A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6C0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EF8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392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E7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42B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3F2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174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0A0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17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1</w:t>
            </w:r>
          </w:p>
        </w:tc>
      </w:tr>
      <w:tr w:rsidR="001D182F" w:rsidRPr="00DC13EB" w14:paraId="6CFAD62B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0E1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AD1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2967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3889797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0BD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070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BCE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E5D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13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C25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23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795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CD0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8F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38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BA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9</w:t>
            </w:r>
          </w:p>
        </w:tc>
      </w:tr>
      <w:tr w:rsidR="001D182F" w:rsidRPr="00DC13EB" w14:paraId="148D29FF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1D3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AD1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379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472109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2B9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9A3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558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61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17D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4D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AF5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38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A2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A30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4B1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B7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</w:tr>
      <w:tr w:rsidR="001D182F" w:rsidRPr="00DC13EB" w14:paraId="6144DEF2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E41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AD2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38FE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934379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50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A80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7F9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968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4D8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79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17F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131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B5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F02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C11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76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7</w:t>
            </w:r>
          </w:p>
        </w:tc>
      </w:tr>
      <w:tr w:rsidR="001D182F" w:rsidRPr="00DC13EB" w14:paraId="10EF4CB6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E14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MAD2L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1D5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54612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B55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464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DA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E3D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2F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EEF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52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353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B6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0B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0AE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-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ECE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</w:tr>
      <w:tr w:rsidR="001D182F" w:rsidRPr="00DC13EB" w14:paraId="212AF9E5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A01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NDC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27CA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677895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21E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8C3F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F7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A9A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39B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EC1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C4B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727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9B0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2B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1.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C9E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3E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4</w:t>
            </w:r>
          </w:p>
        </w:tc>
      </w:tr>
      <w:tr w:rsidR="001D182F" w:rsidRPr="00DC13EB" w14:paraId="791603F6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9C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NDC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6AFE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4798003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41A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8F8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0A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5D3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B2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7E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F8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F6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434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754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14E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C49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4</w:t>
            </w:r>
          </w:p>
        </w:tc>
      </w:tr>
      <w:tr w:rsidR="001D182F" w:rsidRPr="00DC13EB" w14:paraId="489EB67B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12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NDC8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834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9051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BD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EE1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931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BB2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2E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70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CC6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12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7DF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A8E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70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700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</w:tr>
      <w:tr w:rsidR="001D182F" w:rsidRPr="00DC13EB" w14:paraId="6CC72EA7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6E0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NUF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676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292275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572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407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0CF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9B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FAC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7CB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27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D3A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E6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FA7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BB4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6A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4</w:t>
            </w:r>
          </w:p>
        </w:tc>
      </w:tr>
      <w:tr w:rsidR="001D182F" w:rsidRPr="00DC13EB" w14:paraId="660EE886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9B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NUF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CE30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292274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FB6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655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47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70C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668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BDF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17F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9F9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78E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12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2D4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04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</w:tr>
      <w:tr w:rsidR="001D182F" w:rsidRPr="00DC13EB" w14:paraId="03C09E7A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42E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PLK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A8A7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777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CC4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E5A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43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199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E9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75D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A1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F8F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048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99D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E0C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FB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</w:tr>
      <w:tr w:rsidR="001D182F" w:rsidRPr="00DC13EB" w14:paraId="53275F02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6AD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PLK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7123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788169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ED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6D1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5E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E8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27D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E2D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034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AD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D4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093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BBE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71D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7</w:t>
            </w:r>
          </w:p>
        </w:tc>
      </w:tr>
      <w:tr w:rsidR="00CD05CA" w:rsidRPr="00DC13EB" w14:paraId="16E8D2F8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B87A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PTTG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F79D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89532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0CF7" w14:textId="77777777" w:rsidR="00CD05CA" w:rsidRPr="00DC13EB" w:rsidRDefault="00CD05CA" w:rsidP="00CD05CA">
            <w:pPr>
              <w:wordWrap/>
              <w:spacing w:line="160" w:lineRule="exact"/>
              <w:jc w:val="center"/>
              <w:rPr>
                <w:rFonts w:ascii="Times New Roman" w:eastAsia="맑은 고딕"/>
                <w:sz w:val="16"/>
                <w:szCs w:val="20"/>
              </w:rPr>
            </w:pPr>
            <w:r w:rsidRPr="00DC13EB">
              <w:rPr>
                <w:rFonts w:ascii="Times New Roman" w:eastAsia="맑은 고딕"/>
                <w:sz w:val="16"/>
                <w:szCs w:val="20"/>
              </w:rPr>
              <w:t>T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2BC8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7F82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6EA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C625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410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6262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2B15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AA87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FE72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2991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6475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1</w:t>
            </w:r>
          </w:p>
        </w:tc>
      </w:tr>
      <w:tr w:rsidR="001D182F" w:rsidRPr="00DC13EB" w14:paraId="62083B60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E4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PTTG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212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91020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A2A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43C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F1F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BEA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39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1CD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E3F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F9E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33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DC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D1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236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7</w:t>
            </w:r>
          </w:p>
        </w:tc>
      </w:tr>
      <w:tr w:rsidR="001D182F" w:rsidRPr="00DC13EB" w14:paraId="7E786A81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AF9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PTTG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66E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910201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FD0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987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B33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8B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7D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C26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DAD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DD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CD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6F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7AD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E35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3</w:t>
            </w:r>
          </w:p>
        </w:tc>
      </w:tr>
      <w:tr w:rsidR="001D182F" w:rsidRPr="00DC13EB" w14:paraId="7E94F6F5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38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AD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A375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34879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800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025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1BE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15C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CD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351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CDA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999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0D1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7BF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33D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27D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3</w:t>
            </w:r>
          </w:p>
        </w:tc>
      </w:tr>
      <w:tr w:rsidR="00CD05CA" w:rsidRPr="00DC13EB" w14:paraId="3EE398A3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1A61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AD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BB01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374297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DEF1" w14:textId="77777777" w:rsidR="00CD05CA" w:rsidRPr="00DC13EB" w:rsidRDefault="00CD05CA" w:rsidP="00CD05CA">
            <w:pPr>
              <w:wordWrap/>
              <w:spacing w:line="160" w:lineRule="exact"/>
              <w:jc w:val="center"/>
              <w:rPr>
                <w:rFonts w:ascii="Times New Roman" w:eastAsia="맑은 고딕"/>
                <w:sz w:val="16"/>
                <w:szCs w:val="20"/>
              </w:rPr>
            </w:pPr>
            <w:r w:rsidRPr="00DC13EB">
              <w:rPr>
                <w:rFonts w:ascii="Times New Roman" w:eastAsia="맑은 고딕"/>
                <w:sz w:val="16"/>
                <w:szCs w:val="20"/>
              </w:rPr>
              <w:t>C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ABA1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FE8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6B7D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5EF9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31A7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9A2E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8743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0A29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71D5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AEED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B3EE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4</w:t>
            </w:r>
          </w:p>
        </w:tc>
      </w:tr>
      <w:tr w:rsidR="00CD05CA" w:rsidRPr="00DC13EB" w14:paraId="506B6BB7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83A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AD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65DE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6987652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E033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C33D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FCA3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CE43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9A08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1FDE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495D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33BA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303A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E9C0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4BEE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D9DB" w14:textId="77777777" w:rsidR="00CD05CA" w:rsidRPr="00353A89" w:rsidRDefault="00CD05CA" w:rsidP="00CD05CA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6</w:t>
            </w:r>
          </w:p>
        </w:tc>
      </w:tr>
      <w:tr w:rsidR="001D182F" w:rsidRPr="00DC13EB" w14:paraId="0731A955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E6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AD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123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0107209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F5A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FA2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995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277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2AE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49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AA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13F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888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6E4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B1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300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8</w:t>
            </w:r>
          </w:p>
        </w:tc>
      </w:tr>
      <w:tr w:rsidR="001D182F" w:rsidRPr="00DC13EB" w14:paraId="7F7ED318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D01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AD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9EC9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0110234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4BF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902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372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02C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435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7A4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4C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0D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7B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FE4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772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39A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2</w:t>
            </w:r>
          </w:p>
        </w:tc>
      </w:tr>
      <w:tr w:rsidR="001D182F" w:rsidRPr="00DC13EB" w14:paraId="009426AC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39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NF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C13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046592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DD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352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AB7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0E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CDE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38F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DC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82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16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F7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23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129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7</w:t>
            </w:r>
          </w:p>
        </w:tc>
      </w:tr>
      <w:tr w:rsidR="001D182F" w:rsidRPr="00DC13EB" w14:paraId="19359FD7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DD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RNF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B7F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3766723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DF3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543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BEF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E26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51E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AA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3F1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0CD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B7F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AED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35D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F9A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0</w:t>
            </w:r>
          </w:p>
        </w:tc>
      </w:tr>
      <w:tr w:rsidR="001D182F" w:rsidRPr="00DC13EB" w14:paraId="7354E189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AD9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SGOL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FD7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036533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404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C&gt;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F9D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D98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B4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228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69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FCE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2BC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F61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9BD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AB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CF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0</w:t>
            </w:r>
          </w:p>
        </w:tc>
      </w:tr>
      <w:tr w:rsidR="001D182F" w:rsidRPr="00DC13EB" w14:paraId="76E20369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28F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SGOL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C693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99957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B62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T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5A8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902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C2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9A2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F9F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7F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025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D74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0C4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A92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FB1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84</w:t>
            </w:r>
          </w:p>
        </w:tc>
      </w:tr>
      <w:tr w:rsidR="001D182F" w:rsidRPr="00DC13EB" w14:paraId="02934EFC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D3B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TT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E5C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240228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43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755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E3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8E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CB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B5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446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5D8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25F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40F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D5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D4A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2</w:t>
            </w:r>
          </w:p>
        </w:tc>
      </w:tr>
      <w:tr w:rsidR="001D182F" w:rsidRPr="00DC13EB" w14:paraId="2CF3F03B" w14:textId="77777777" w:rsidTr="00A17EB2">
        <w:trPr>
          <w:gridAfter w:val="1"/>
          <w:wAfter w:w="6" w:type="dxa"/>
          <w:trHeight w:val="214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C92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ZWILC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B793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3087660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8945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1A7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7D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C2A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2C1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F52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8720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D74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93F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188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58D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5A3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</w:tr>
      <w:tr w:rsidR="001D182F" w:rsidRPr="00DC13EB" w14:paraId="205D52EE" w14:textId="77777777" w:rsidTr="00A17EB2">
        <w:trPr>
          <w:gridAfter w:val="1"/>
          <w:wAfter w:w="6" w:type="dxa"/>
          <w:trHeight w:val="227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686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ZWILC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A46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4776787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6FD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G&gt;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799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0C1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9D5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0C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053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5C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6F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0D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08BC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E0B9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D8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9</w:t>
            </w:r>
          </w:p>
        </w:tc>
      </w:tr>
      <w:tr w:rsidR="001D182F" w:rsidRPr="00DC13EB" w14:paraId="7942C3CF" w14:textId="77777777" w:rsidTr="00A17EB2">
        <w:trPr>
          <w:gridAfter w:val="1"/>
          <w:wAfter w:w="6" w:type="dxa"/>
          <w:trHeight w:val="240"/>
        </w:trPr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25F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ZWILC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3739" w14:textId="77777777" w:rsidR="001D182F" w:rsidRPr="00353A89" w:rsidRDefault="001D182F" w:rsidP="00CD05CA">
            <w:pPr>
              <w:widowControl/>
              <w:wordWrap/>
              <w:autoSpaceDE/>
              <w:autoSpaceDN/>
              <w:spacing w:line="160" w:lineRule="exact"/>
              <w:rPr>
                <w:rFonts w:ascii="Times New Roman" w:eastAsia="맑은 고딕"/>
                <w:kern w:val="0"/>
                <w:sz w:val="16"/>
                <w:szCs w:val="16"/>
              </w:rPr>
            </w:pPr>
            <w:proofErr w:type="gramStart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rs11071896</w:t>
            </w:r>
            <w:proofErr w:type="gramEnd"/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5728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A&gt;G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05E04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9A0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62A1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12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6AAB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F41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0B9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908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721E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A6CA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6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7A12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EF3D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center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>0.52</w:t>
            </w:r>
          </w:p>
        </w:tc>
      </w:tr>
      <w:tr w:rsidR="001D182F" w:rsidRPr="00353A89" w14:paraId="6FF0B2AF" w14:textId="77777777" w:rsidTr="00A17EB2">
        <w:trPr>
          <w:trHeight w:val="58"/>
        </w:trPr>
        <w:tc>
          <w:tcPr>
            <w:tcW w:w="978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D570" w14:textId="77777777" w:rsidR="001D182F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 xml:space="preserve">MAF, minor allele frequency; HWE </w:t>
            </w: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P</w:t>
            </w: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 xml:space="preserve">, </w:t>
            </w:r>
            <w:r w:rsidRPr="00353A89">
              <w:rPr>
                <w:rFonts w:ascii="Times New Roman" w:eastAsia="맑은 고딕"/>
                <w:i/>
                <w:iCs/>
                <w:kern w:val="0"/>
                <w:sz w:val="16"/>
                <w:szCs w:val="16"/>
              </w:rPr>
              <w:t>P</w:t>
            </w:r>
            <w:r w:rsidRPr="00353A89">
              <w:rPr>
                <w:rFonts w:ascii="Times New Roman" w:eastAsia="맑은 고딕"/>
                <w:kern w:val="0"/>
                <w:sz w:val="16"/>
                <w:szCs w:val="16"/>
              </w:rPr>
              <w:t xml:space="preserve"> for Hardy-Weinberg equilibrium test.</w:t>
            </w:r>
          </w:p>
          <w:p w14:paraId="7E2ED943" w14:textId="77777777" w:rsidR="00075DCE" w:rsidRPr="00DC13EB" w:rsidRDefault="00075DCE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맑은 고딕"/>
                <w:kern w:val="0"/>
                <w:sz w:val="16"/>
                <w:szCs w:val="16"/>
              </w:rPr>
            </w:pPr>
            <w:r w:rsidRPr="00CD05CA">
              <w:rPr>
                <w:rFonts w:ascii="Times New Roman" w:eastAsia="맑은 고딕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맑은 고딕"/>
                <w:kern w:val="0"/>
                <w:sz w:val="16"/>
                <w:szCs w:val="16"/>
              </w:rPr>
              <w:t xml:space="preserve"> </w:t>
            </w:r>
            <w:r w:rsidR="00046C96">
              <w:rPr>
                <w:rFonts w:ascii="Times New Roman" w:eastAsia="맑은 고딕"/>
                <w:kern w:val="0"/>
                <w:sz w:val="16"/>
                <w:szCs w:val="16"/>
              </w:rPr>
              <w:t>Fourteen polymorphisms</w:t>
            </w:r>
            <w:r w:rsidR="0053499B">
              <w:rPr>
                <w:rFonts w:ascii="Times New Roman" w:eastAsia="맑은 고딕"/>
                <w:kern w:val="0"/>
                <w:sz w:val="16"/>
                <w:szCs w:val="16"/>
              </w:rPr>
              <w:t xml:space="preserve"> in 12 genes</w:t>
            </w:r>
            <w:r w:rsidR="00046C96">
              <w:rPr>
                <w:rFonts w:ascii="Times New Roman" w:eastAsia="맑은 고딕"/>
                <w:kern w:val="0"/>
                <w:sz w:val="16"/>
                <w:szCs w:val="16"/>
              </w:rPr>
              <w:t xml:space="preserve"> were exclude</w:t>
            </w:r>
            <w:r w:rsidR="000D115E">
              <w:rPr>
                <w:rFonts w:ascii="Times New Roman" w:eastAsia="맑은 고딕"/>
                <w:kern w:val="0"/>
                <w:sz w:val="16"/>
                <w:szCs w:val="16"/>
              </w:rPr>
              <w:t>d</w:t>
            </w:r>
            <w:r w:rsidR="00046C96">
              <w:rPr>
                <w:rFonts w:ascii="Times New Roman" w:eastAsia="맑은 고딕"/>
                <w:kern w:val="0"/>
                <w:sz w:val="16"/>
                <w:szCs w:val="16"/>
              </w:rPr>
              <w:t xml:space="preserve">; 6 of MAF &lt; 0.05 in </w:t>
            </w:r>
            <w:r w:rsidR="000D115E">
              <w:rPr>
                <w:rFonts w:ascii="Times New Roman" w:eastAsia="맑은 고딕"/>
                <w:kern w:val="0"/>
                <w:sz w:val="16"/>
                <w:szCs w:val="16"/>
              </w:rPr>
              <w:t xml:space="preserve">the </w:t>
            </w:r>
            <w:r w:rsidR="00046C96">
              <w:rPr>
                <w:rFonts w:ascii="Times New Roman" w:eastAsia="맑은 고딕"/>
                <w:kern w:val="0"/>
                <w:sz w:val="16"/>
                <w:szCs w:val="16"/>
              </w:rPr>
              <w:t xml:space="preserve">study population, 7 of HWE </w:t>
            </w:r>
            <w:r w:rsidR="00046C96" w:rsidRPr="00046C96">
              <w:rPr>
                <w:rFonts w:ascii="Times New Roman" w:eastAsia="맑은 고딕"/>
                <w:i/>
                <w:kern w:val="0"/>
                <w:sz w:val="16"/>
                <w:szCs w:val="16"/>
              </w:rPr>
              <w:t>P</w:t>
            </w:r>
            <w:r w:rsidR="00046C96">
              <w:rPr>
                <w:rFonts w:ascii="Times New Roman" w:eastAsia="맑은 고딕"/>
                <w:kern w:val="0"/>
                <w:sz w:val="16"/>
                <w:szCs w:val="16"/>
              </w:rPr>
              <w:t xml:space="preserve"> &lt; 0.05, and 1 of call rate &lt;</w:t>
            </w:r>
            <w:r w:rsidR="000514A4">
              <w:rPr>
                <w:rFonts w:ascii="Times New Roman" w:eastAsia="맑은 고딕"/>
                <w:kern w:val="0"/>
                <w:sz w:val="16"/>
                <w:szCs w:val="16"/>
              </w:rPr>
              <w:t xml:space="preserve"> </w:t>
            </w:r>
            <w:r w:rsidR="00046C96">
              <w:rPr>
                <w:rFonts w:ascii="Times New Roman" w:eastAsia="맑은 고딕"/>
                <w:kern w:val="0"/>
                <w:sz w:val="16"/>
                <w:szCs w:val="16"/>
              </w:rPr>
              <w:t>95%.</w:t>
            </w:r>
          </w:p>
          <w:p w14:paraId="6651ECA7" w14:textId="77777777" w:rsidR="001D182F" w:rsidRPr="00353A89" w:rsidRDefault="001D182F" w:rsidP="001D182F">
            <w:pPr>
              <w:widowControl/>
              <w:wordWrap/>
              <w:autoSpaceDE/>
              <w:autoSpaceDN/>
              <w:spacing w:line="160" w:lineRule="exact"/>
              <w:jc w:val="left"/>
              <w:rPr>
                <w:rFonts w:ascii="Times New Roman" w:eastAsia="Times New Roman"/>
                <w:kern w:val="0"/>
                <w:sz w:val="16"/>
                <w:szCs w:val="16"/>
              </w:rPr>
            </w:pPr>
            <w:proofErr w:type="gramStart"/>
            <w:r w:rsidRPr="00DC13EB">
              <w:rPr>
                <w:rFonts w:ascii="Times New Roman" w:eastAsia="맑은 고딕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DC13EB">
              <w:rPr>
                <w:rFonts w:ascii="Times New Roman" w:eastAsia="맑은 고딕"/>
                <w:i/>
                <w:kern w:val="0"/>
                <w:sz w:val="16"/>
                <w:szCs w:val="16"/>
              </w:rPr>
              <w:t xml:space="preserve"> P</w:t>
            </w:r>
            <w:r w:rsidRPr="00DC13EB">
              <w:rPr>
                <w:rFonts w:ascii="Times New Roman" w:eastAsia="맑은 고딕"/>
                <w:kern w:val="0"/>
                <w:sz w:val="16"/>
                <w:szCs w:val="16"/>
              </w:rPr>
              <w:t>-values were calculated using multivariate Cox proportional hazard models, adjusted for age, sex, smoking status, tumor histology, pathologic stage</w:t>
            </w:r>
            <w:r w:rsidR="00CD05CA">
              <w:rPr>
                <w:rFonts w:ascii="Times New Roman" w:eastAsia="맑은 고딕"/>
                <w:kern w:val="0"/>
                <w:sz w:val="16"/>
                <w:szCs w:val="16"/>
              </w:rPr>
              <w:t>,</w:t>
            </w:r>
            <w:r w:rsidRPr="00DC13EB">
              <w:rPr>
                <w:rFonts w:ascii="Times New Roman" w:eastAsia="맑은 고딕"/>
                <w:kern w:val="0"/>
                <w:sz w:val="16"/>
                <w:szCs w:val="16"/>
              </w:rPr>
              <w:t xml:space="preserve"> and adjuvant therapy.</w:t>
            </w:r>
          </w:p>
        </w:tc>
      </w:tr>
    </w:tbl>
    <w:p w14:paraId="0003D29F" w14:textId="77777777" w:rsidR="00471E15" w:rsidRPr="001522D8" w:rsidRDefault="00471E15" w:rsidP="00297E7D"/>
    <w:sectPr w:rsidR="00471E15" w:rsidRPr="001522D8" w:rsidSect="00297E7D">
      <w:pgSz w:w="11906" w:h="16838"/>
      <w:pgMar w:top="964" w:right="1077" w:bottom="964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03AE4A" w14:textId="77777777" w:rsidR="005C4BBE" w:rsidRDefault="005C4BBE" w:rsidP="00B70243">
      <w:r>
        <w:separator/>
      </w:r>
    </w:p>
  </w:endnote>
  <w:endnote w:type="continuationSeparator" w:id="0">
    <w:p w14:paraId="26752621" w14:textId="77777777" w:rsidR="005C4BBE" w:rsidRDefault="005C4BBE" w:rsidP="00B70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STIXGeneral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3D8BB" w14:textId="77777777" w:rsidR="005C4BBE" w:rsidRDefault="005C4BBE" w:rsidP="00B70243">
      <w:r>
        <w:separator/>
      </w:r>
    </w:p>
  </w:footnote>
  <w:footnote w:type="continuationSeparator" w:id="0">
    <w:p w14:paraId="5A8249A8" w14:textId="77777777" w:rsidR="005C4BBE" w:rsidRDefault="005C4BBE" w:rsidP="00B70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2D8"/>
    <w:rsid w:val="000051E1"/>
    <w:rsid w:val="00016D0F"/>
    <w:rsid w:val="00023FCA"/>
    <w:rsid w:val="00046C96"/>
    <w:rsid w:val="000514A4"/>
    <w:rsid w:val="00075DCE"/>
    <w:rsid w:val="00090491"/>
    <w:rsid w:val="000D115E"/>
    <w:rsid w:val="000D36E6"/>
    <w:rsid w:val="000E4528"/>
    <w:rsid w:val="00112A8E"/>
    <w:rsid w:val="001522D8"/>
    <w:rsid w:val="00152546"/>
    <w:rsid w:val="00166BEE"/>
    <w:rsid w:val="001671EF"/>
    <w:rsid w:val="00167827"/>
    <w:rsid w:val="001C1C37"/>
    <w:rsid w:val="001D182F"/>
    <w:rsid w:val="0021046C"/>
    <w:rsid w:val="0024009B"/>
    <w:rsid w:val="0025660F"/>
    <w:rsid w:val="00267766"/>
    <w:rsid w:val="00297E7D"/>
    <w:rsid w:val="002D4258"/>
    <w:rsid w:val="00304522"/>
    <w:rsid w:val="00311CF3"/>
    <w:rsid w:val="00345151"/>
    <w:rsid w:val="00353A89"/>
    <w:rsid w:val="00376F71"/>
    <w:rsid w:val="003944A2"/>
    <w:rsid w:val="003B2553"/>
    <w:rsid w:val="00446D12"/>
    <w:rsid w:val="00453432"/>
    <w:rsid w:val="00456954"/>
    <w:rsid w:val="004678DB"/>
    <w:rsid w:val="00471E15"/>
    <w:rsid w:val="00487461"/>
    <w:rsid w:val="005131AE"/>
    <w:rsid w:val="0052283E"/>
    <w:rsid w:val="0053499B"/>
    <w:rsid w:val="00550BF6"/>
    <w:rsid w:val="00590A82"/>
    <w:rsid w:val="005B1B9C"/>
    <w:rsid w:val="005C4BBE"/>
    <w:rsid w:val="006C55DD"/>
    <w:rsid w:val="006F4D56"/>
    <w:rsid w:val="00751820"/>
    <w:rsid w:val="007A0708"/>
    <w:rsid w:val="00841904"/>
    <w:rsid w:val="00876740"/>
    <w:rsid w:val="0088167A"/>
    <w:rsid w:val="00891CFD"/>
    <w:rsid w:val="008A3347"/>
    <w:rsid w:val="008C5D75"/>
    <w:rsid w:val="00975E1C"/>
    <w:rsid w:val="009A4933"/>
    <w:rsid w:val="00A0539B"/>
    <w:rsid w:val="00A17EB2"/>
    <w:rsid w:val="00A32A28"/>
    <w:rsid w:val="00AC2F7E"/>
    <w:rsid w:val="00B33573"/>
    <w:rsid w:val="00B34BD9"/>
    <w:rsid w:val="00B65385"/>
    <w:rsid w:val="00B70243"/>
    <w:rsid w:val="00B962E2"/>
    <w:rsid w:val="00BB00CE"/>
    <w:rsid w:val="00BB25EF"/>
    <w:rsid w:val="00C01505"/>
    <w:rsid w:val="00C176F5"/>
    <w:rsid w:val="00C71960"/>
    <w:rsid w:val="00C73292"/>
    <w:rsid w:val="00C73879"/>
    <w:rsid w:val="00C87F8B"/>
    <w:rsid w:val="00CD05CA"/>
    <w:rsid w:val="00CD3C60"/>
    <w:rsid w:val="00D40F3C"/>
    <w:rsid w:val="00D4778A"/>
    <w:rsid w:val="00DA178C"/>
    <w:rsid w:val="00DC13EB"/>
    <w:rsid w:val="00DD1D39"/>
    <w:rsid w:val="00DD57BF"/>
    <w:rsid w:val="00E160A3"/>
    <w:rsid w:val="00E164D3"/>
    <w:rsid w:val="00EA24A9"/>
    <w:rsid w:val="00EB2C93"/>
    <w:rsid w:val="00EB4D71"/>
    <w:rsid w:val="00EC70F2"/>
    <w:rsid w:val="00EE74C3"/>
    <w:rsid w:val="00F31D46"/>
    <w:rsid w:val="00F47AE0"/>
    <w:rsid w:val="00F721D8"/>
    <w:rsid w:val="00FA00C3"/>
    <w:rsid w:val="00FA57A8"/>
    <w:rsid w:val="00FA6DC3"/>
    <w:rsid w:val="00FC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BB66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50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0243"/>
    <w:rPr>
      <w:rFonts w:ascii="바탕" w:eastAsia="바탕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0243"/>
    <w:rPr>
      <w:rFonts w:ascii="바탕" w:eastAsia="바탕" w:hAnsi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53A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3A89"/>
    <w:rPr>
      <w:color w:val="954F72"/>
      <w:u w:val="single"/>
    </w:rPr>
  </w:style>
  <w:style w:type="paragraph" w:customStyle="1" w:styleId="font5">
    <w:name w:val="font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7">
    <w:name w:val="font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font8">
    <w:name w:val="font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FF0000"/>
      <w:kern w:val="0"/>
      <w:szCs w:val="20"/>
    </w:rPr>
  </w:style>
  <w:style w:type="paragraph" w:customStyle="1" w:styleId="font9">
    <w:name w:val="font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10">
    <w:name w:val="font1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63">
    <w:name w:val="xl6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4">
    <w:name w:val="xl64"/>
    <w:basedOn w:val="Normal"/>
    <w:rsid w:val="00353A89"/>
    <w:pPr>
      <w:widowControl/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5">
    <w:name w:val="xl6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6">
    <w:name w:val="xl6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7">
    <w:name w:val="xl6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8">
    <w:name w:val="xl6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9">
    <w:name w:val="xl69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0">
    <w:name w:val="xl70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71">
    <w:name w:val="xl71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2">
    <w:name w:val="xl72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3">
    <w:name w:val="xl73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xl74">
    <w:name w:val="xl74"/>
    <w:basedOn w:val="Normal"/>
    <w:rsid w:val="00353A89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5">
    <w:name w:val="xl7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6">
    <w:name w:val="xl76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7">
    <w:name w:val="xl77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b/>
      <w:bCs/>
      <w:color w:val="000000"/>
      <w:kern w:val="0"/>
      <w:szCs w:val="20"/>
    </w:rPr>
  </w:style>
  <w:style w:type="paragraph" w:customStyle="1" w:styleId="xl78">
    <w:name w:val="xl7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xl79">
    <w:name w:val="xl7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0">
    <w:name w:val="xl8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1">
    <w:name w:val="xl81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2">
    <w:name w:val="xl82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FF0000"/>
      <w:kern w:val="0"/>
      <w:szCs w:val="20"/>
    </w:rPr>
  </w:style>
  <w:style w:type="paragraph" w:customStyle="1" w:styleId="xl83">
    <w:name w:val="xl8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4">
    <w:name w:val="xl84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5">
    <w:name w:val="xl8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6">
    <w:name w:val="xl8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6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E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50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0243"/>
    <w:rPr>
      <w:rFonts w:ascii="바탕" w:eastAsia="바탕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702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0243"/>
    <w:rPr>
      <w:rFonts w:ascii="바탕" w:eastAsia="바탕" w:hAnsi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53A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3A89"/>
    <w:rPr>
      <w:color w:val="954F72"/>
      <w:u w:val="single"/>
    </w:rPr>
  </w:style>
  <w:style w:type="paragraph" w:customStyle="1" w:styleId="font5">
    <w:name w:val="font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7">
    <w:name w:val="font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font8">
    <w:name w:val="font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FF0000"/>
      <w:kern w:val="0"/>
      <w:szCs w:val="20"/>
    </w:rPr>
  </w:style>
  <w:style w:type="paragraph" w:customStyle="1" w:styleId="font9">
    <w:name w:val="font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font10">
    <w:name w:val="font1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63">
    <w:name w:val="xl6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4">
    <w:name w:val="xl64"/>
    <w:basedOn w:val="Normal"/>
    <w:rsid w:val="00353A89"/>
    <w:pPr>
      <w:widowControl/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5">
    <w:name w:val="xl65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6">
    <w:name w:val="xl6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67">
    <w:name w:val="xl67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8">
    <w:name w:val="xl6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69">
    <w:name w:val="xl69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0">
    <w:name w:val="xl70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kern w:val="0"/>
      <w:szCs w:val="20"/>
    </w:rPr>
  </w:style>
  <w:style w:type="paragraph" w:customStyle="1" w:styleId="xl71">
    <w:name w:val="xl71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2">
    <w:name w:val="xl72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kern w:val="0"/>
      <w:szCs w:val="20"/>
    </w:rPr>
  </w:style>
  <w:style w:type="paragraph" w:customStyle="1" w:styleId="xl73">
    <w:name w:val="xl73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customStyle="1" w:styleId="xl74">
    <w:name w:val="xl74"/>
    <w:basedOn w:val="Normal"/>
    <w:rsid w:val="00353A89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5">
    <w:name w:val="xl7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6">
    <w:name w:val="xl76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77">
    <w:name w:val="xl77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b/>
      <w:bCs/>
      <w:color w:val="000000"/>
      <w:kern w:val="0"/>
      <w:szCs w:val="20"/>
    </w:rPr>
  </w:style>
  <w:style w:type="paragraph" w:customStyle="1" w:styleId="xl78">
    <w:name w:val="xl78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FF0000"/>
      <w:kern w:val="0"/>
      <w:szCs w:val="20"/>
    </w:rPr>
  </w:style>
  <w:style w:type="paragraph" w:customStyle="1" w:styleId="xl79">
    <w:name w:val="xl79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0">
    <w:name w:val="xl80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1">
    <w:name w:val="xl81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2">
    <w:name w:val="xl82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FF0000"/>
      <w:kern w:val="0"/>
      <w:szCs w:val="20"/>
    </w:rPr>
  </w:style>
  <w:style w:type="paragraph" w:customStyle="1" w:styleId="xl83">
    <w:name w:val="xl83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4">
    <w:name w:val="xl84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i/>
      <w:iCs/>
      <w:color w:val="000000"/>
      <w:kern w:val="0"/>
      <w:szCs w:val="20"/>
    </w:rPr>
  </w:style>
  <w:style w:type="paragraph" w:customStyle="1" w:styleId="xl85">
    <w:name w:val="xl85"/>
    <w:basedOn w:val="Normal"/>
    <w:rsid w:val="00353A89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/>
      <w:color w:val="000000"/>
      <w:kern w:val="0"/>
      <w:szCs w:val="20"/>
    </w:rPr>
  </w:style>
  <w:style w:type="paragraph" w:customStyle="1" w:styleId="xl86">
    <w:name w:val="xl86"/>
    <w:basedOn w:val="Normal"/>
    <w:rsid w:val="00353A8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6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E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6</Words>
  <Characters>3742</Characters>
  <Application>Microsoft Macintosh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cp:lastPrinted>2016-08-01T07:44:00Z</cp:lastPrinted>
  <dcterms:created xsi:type="dcterms:W3CDTF">2016-12-01T05:59:00Z</dcterms:created>
  <dcterms:modified xsi:type="dcterms:W3CDTF">2017-07-12T17:29:00Z</dcterms:modified>
</cp:coreProperties>
</file>